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225E73" w14:textId="16D43A54" w:rsidR="002A1C50" w:rsidRPr="00994A3D" w:rsidRDefault="00654E8F" w:rsidP="002A1C50">
      <w:pPr>
        <w:pStyle w:val="1"/>
        <w:numPr>
          <w:ilvl w:val="0"/>
          <w:numId w:val="14"/>
        </w:numPr>
      </w:pPr>
      <w:r w:rsidRPr="00994A3D">
        <w:t xml:space="preserve"> </w:t>
      </w:r>
      <w:r w:rsidR="002A1C50" w:rsidRPr="00994A3D">
        <w:t>Supplementary Tables</w:t>
      </w:r>
    </w:p>
    <w:p w14:paraId="315E8546" w14:textId="55B50DBD" w:rsidR="002A1C50" w:rsidRPr="004F4474" w:rsidRDefault="002A1C50" w:rsidP="002A1C50">
      <w:pPr>
        <w:pStyle w:val="aa"/>
        <w:rPr>
          <w:b/>
          <w:bCs/>
          <w:szCs w:val="24"/>
        </w:rPr>
      </w:pPr>
      <w:r w:rsidRPr="004F4474">
        <w:rPr>
          <w:b/>
          <w:bCs/>
          <w:szCs w:val="24"/>
        </w:rPr>
        <w:t>Supplementary Table</w:t>
      </w:r>
      <w:r w:rsidRPr="004F4474">
        <w:rPr>
          <w:rFonts w:hint="eastAsia"/>
          <w:b/>
          <w:bCs/>
          <w:szCs w:val="24"/>
          <w:lang w:eastAsia="zh-CN"/>
        </w:rPr>
        <w:t xml:space="preserve"> 1</w:t>
      </w:r>
      <w:r w:rsidRPr="004F4474">
        <w:rPr>
          <w:rFonts w:hint="eastAsia"/>
          <w:b/>
          <w:bCs/>
          <w:szCs w:val="24"/>
        </w:rPr>
        <w:t>.</w:t>
      </w:r>
      <w:r w:rsidRPr="004F4474">
        <w:rPr>
          <w:b/>
          <w:bCs/>
          <w:szCs w:val="24"/>
        </w:rPr>
        <w:t xml:space="preserve"> Comparison of </w:t>
      </w:r>
      <w:r w:rsidRPr="004F4474">
        <w:rPr>
          <w:rFonts w:hint="eastAsia"/>
          <w:b/>
          <w:bCs/>
          <w:szCs w:val="24"/>
        </w:rPr>
        <w:t>Operation-related times</w:t>
      </w:r>
      <w:r w:rsidRPr="004F4474">
        <w:rPr>
          <w:b/>
          <w:bCs/>
          <w:szCs w:val="24"/>
        </w:rPr>
        <w:t xml:space="preserve"> for endoscopists</w:t>
      </w:r>
      <w:r w:rsidRPr="004F4474">
        <w:rPr>
          <w:rFonts w:hint="eastAsia"/>
          <w:b/>
          <w:bCs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2"/>
        <w:gridCol w:w="549"/>
        <w:gridCol w:w="664"/>
        <w:gridCol w:w="1950"/>
        <w:gridCol w:w="603"/>
        <w:gridCol w:w="3368"/>
        <w:gridCol w:w="603"/>
        <w:gridCol w:w="1887"/>
        <w:gridCol w:w="603"/>
        <w:gridCol w:w="1882"/>
        <w:gridCol w:w="603"/>
      </w:tblGrid>
      <w:tr w:rsidR="002A1C50" w:rsidRPr="00741D2A" w14:paraId="36568F85" w14:textId="77777777" w:rsidTr="001D5891">
        <w:trPr>
          <w:trHeight w:val="533"/>
        </w:trPr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AE6A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/>
                <w:sz w:val="13"/>
                <w:szCs w:val="13"/>
              </w:rPr>
              <w:t>Endoscopist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E623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/>
                <w:sz w:val="13"/>
                <w:szCs w:val="13"/>
              </w:rPr>
              <w:t>Group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8716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proofErr w:type="spellStart"/>
            <w:r w:rsidRPr="00741D2A">
              <w:rPr>
                <w:rFonts w:eastAsia="宋体"/>
                <w:sz w:val="13"/>
                <w:szCs w:val="13"/>
              </w:rPr>
              <w:t>Case</w:t>
            </w:r>
            <w:r w:rsidRPr="00741D2A">
              <w:rPr>
                <w:rFonts w:ascii="宋体" w:eastAsia="宋体" w:hAnsi="宋体"/>
                <w:sz w:val="13"/>
                <w:szCs w:val="13"/>
              </w:rPr>
              <w:t>，</w:t>
            </w:r>
            <w:r w:rsidRPr="00741D2A">
              <w:rPr>
                <w:rFonts w:eastAsia="宋体"/>
                <w:sz w:val="13"/>
                <w:szCs w:val="13"/>
              </w:rPr>
              <w:t>n</w:t>
            </w:r>
            <w:proofErr w:type="spellEnd"/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1D93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/>
                <w:sz w:val="13"/>
                <w:szCs w:val="13"/>
              </w:rPr>
              <w:t xml:space="preserve">Cecal intubation time (minutes), </w:t>
            </w:r>
          </w:p>
          <w:p w14:paraId="49516E4A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/>
                <w:sz w:val="13"/>
                <w:szCs w:val="13"/>
              </w:rPr>
              <w:t>median (IQR)/mean ± SD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D736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/>
                <w:sz w:val="13"/>
                <w:szCs w:val="13"/>
              </w:rPr>
              <w:t>P value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13A6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/>
                <w:sz w:val="13"/>
                <w:szCs w:val="13"/>
              </w:rPr>
              <w:t xml:space="preserve">First endoscopic clip securement completion time (minutes), </w:t>
            </w:r>
          </w:p>
          <w:p w14:paraId="0AF7A9C4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/>
                <w:sz w:val="13"/>
                <w:szCs w:val="13"/>
              </w:rPr>
              <w:t>median (IQR)/mean ± SD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6B3D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/>
                <w:sz w:val="13"/>
                <w:szCs w:val="13"/>
              </w:rPr>
              <w:t>P value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F55A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/>
                <w:sz w:val="13"/>
                <w:szCs w:val="13"/>
              </w:rPr>
              <w:t xml:space="preserve">Withdrawal time (minutes), </w:t>
            </w:r>
          </w:p>
          <w:p w14:paraId="0BAF50A5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/>
                <w:sz w:val="13"/>
                <w:szCs w:val="13"/>
              </w:rPr>
              <w:t>median (IQR)/mean ± SD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8056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/>
                <w:sz w:val="13"/>
                <w:szCs w:val="13"/>
              </w:rPr>
              <w:t>P value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5E80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/>
                <w:sz w:val="13"/>
                <w:szCs w:val="13"/>
              </w:rPr>
              <w:t xml:space="preserve">Total operation time (minutes), </w:t>
            </w:r>
          </w:p>
          <w:p w14:paraId="6F7B269E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/>
                <w:sz w:val="13"/>
                <w:szCs w:val="13"/>
              </w:rPr>
              <w:t>median (IQR)/mean ± SD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7E99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/>
                <w:sz w:val="13"/>
                <w:szCs w:val="13"/>
              </w:rPr>
              <w:t>P value</w:t>
            </w:r>
          </w:p>
        </w:tc>
      </w:tr>
      <w:tr w:rsidR="002A1C50" w:rsidRPr="00741D2A" w14:paraId="5F77FE46" w14:textId="77777777" w:rsidTr="001D5891">
        <w:trPr>
          <w:trHeight w:val="270"/>
        </w:trPr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B649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E79D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DTF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2464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8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C634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10.0[6.1-11.1]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835F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583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A79E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4.4[1.8-10.8]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4143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007</w:t>
            </w:r>
            <w:r w:rsidRPr="00741D2A">
              <w:rPr>
                <w:rFonts w:eastAsia="宋体" w:hint="eastAsia"/>
                <w:b/>
                <w:bCs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75DE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9.3[8.1-21.4]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86E9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015</w:t>
            </w:r>
            <w:r w:rsidRPr="00741D2A">
              <w:rPr>
                <w:rFonts w:eastAsia="宋体" w:hint="eastAsia"/>
                <w:b/>
                <w:bCs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7A81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30.2</w:t>
            </w:r>
            <w:r w:rsidRPr="00741D2A">
              <w:rPr>
                <w:rFonts w:eastAsia="宋体" w:hint="eastAsia"/>
                <w:sz w:val="13"/>
                <w:szCs w:val="13"/>
              </w:rPr>
              <w:t>±</w:t>
            </w:r>
            <w:r w:rsidRPr="00741D2A">
              <w:rPr>
                <w:rFonts w:eastAsia="宋体" w:hint="eastAsia"/>
                <w:sz w:val="13"/>
                <w:szCs w:val="13"/>
              </w:rPr>
              <w:t>14.8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6309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035</w:t>
            </w:r>
            <w:r w:rsidRPr="00741D2A">
              <w:rPr>
                <w:rFonts w:eastAsia="宋体" w:hint="eastAsia"/>
                <w:b/>
                <w:bCs/>
                <w:sz w:val="13"/>
                <w:szCs w:val="13"/>
                <w:vertAlign w:val="superscript"/>
              </w:rPr>
              <w:t>*</w:t>
            </w:r>
          </w:p>
        </w:tc>
      </w:tr>
      <w:tr w:rsidR="002A1C50" w:rsidRPr="00741D2A" w14:paraId="349986C9" w14:textId="77777777" w:rsidTr="001D5891">
        <w:trPr>
          <w:trHeight w:val="270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962B181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A404ED1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CCB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01CA788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15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3653CCC5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7.1[5.7-13.4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47E37C87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1144" w:type="pct"/>
            <w:shd w:val="clear" w:color="auto" w:fill="auto"/>
            <w:noWrap/>
            <w:vAlign w:val="center"/>
            <w:hideMark/>
          </w:tcPr>
          <w:p w14:paraId="7D2D3483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8[0.4-1.3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4A446DE4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E3897AC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5.4[4.3-8.9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1C1F8524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0437FE3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16.4</w:t>
            </w:r>
            <w:r w:rsidRPr="00741D2A">
              <w:rPr>
                <w:rFonts w:eastAsia="宋体" w:hint="eastAsia"/>
                <w:sz w:val="13"/>
                <w:szCs w:val="13"/>
              </w:rPr>
              <w:t>±</w:t>
            </w:r>
            <w:r w:rsidRPr="00741D2A">
              <w:rPr>
                <w:rFonts w:eastAsia="宋体" w:hint="eastAsia"/>
                <w:sz w:val="13"/>
                <w:szCs w:val="13"/>
              </w:rPr>
              <w:t>6.4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388DD7B8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</w:tr>
      <w:tr w:rsidR="002A1C50" w:rsidRPr="00741D2A" w14:paraId="2D3BA64F" w14:textId="77777777" w:rsidTr="001D5891">
        <w:trPr>
          <w:trHeight w:val="270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0D4A630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8F838C1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DTF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5A64297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9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3655979D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5.8</w:t>
            </w:r>
            <w:r w:rsidRPr="00741D2A">
              <w:rPr>
                <w:rFonts w:eastAsia="宋体" w:hint="eastAsia"/>
                <w:sz w:val="13"/>
                <w:szCs w:val="13"/>
              </w:rPr>
              <w:t>±</w:t>
            </w:r>
            <w:r w:rsidRPr="00741D2A">
              <w:rPr>
                <w:rFonts w:eastAsia="宋体" w:hint="eastAsia"/>
                <w:sz w:val="13"/>
                <w:szCs w:val="13"/>
              </w:rPr>
              <w:t>2.7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0CA62613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042</w:t>
            </w:r>
            <w:r w:rsidRPr="00741D2A">
              <w:rPr>
                <w:rFonts w:eastAsia="宋体" w:hint="eastAsia"/>
                <w:b/>
                <w:bCs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144" w:type="pct"/>
            <w:shd w:val="clear" w:color="auto" w:fill="auto"/>
            <w:noWrap/>
            <w:vAlign w:val="center"/>
            <w:hideMark/>
          </w:tcPr>
          <w:p w14:paraId="5D0F57AE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5.1[2.9-12.2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30A39191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033</w:t>
            </w:r>
            <w:r w:rsidRPr="00741D2A">
              <w:rPr>
                <w:rFonts w:eastAsia="宋体" w:hint="eastAsia"/>
                <w:b/>
                <w:bCs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E143BF9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6.5[4.1-8.5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394D8032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019</w:t>
            </w:r>
            <w:r w:rsidRPr="00741D2A">
              <w:rPr>
                <w:rFonts w:eastAsia="宋体" w:hint="eastAsia"/>
                <w:b/>
                <w:bCs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D3BD59A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16.9[14.6-19.4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2B7E742D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894</w:t>
            </w:r>
          </w:p>
        </w:tc>
      </w:tr>
      <w:tr w:rsidR="002A1C50" w:rsidRPr="00741D2A" w14:paraId="6A9860C2" w14:textId="77777777" w:rsidTr="001D5891">
        <w:trPr>
          <w:trHeight w:val="270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467F4DF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329F67E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CCB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BE1ED54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5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255A9A25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13.2</w:t>
            </w:r>
            <w:r w:rsidRPr="00741D2A">
              <w:rPr>
                <w:rFonts w:eastAsia="宋体" w:hint="eastAsia"/>
                <w:sz w:val="13"/>
                <w:szCs w:val="13"/>
              </w:rPr>
              <w:t>±</w:t>
            </w:r>
            <w:r w:rsidRPr="00741D2A">
              <w:rPr>
                <w:rFonts w:eastAsia="宋体" w:hint="eastAsia"/>
                <w:sz w:val="13"/>
                <w:szCs w:val="13"/>
              </w:rPr>
              <w:t>5.8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1FD833C4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1144" w:type="pct"/>
            <w:shd w:val="clear" w:color="auto" w:fill="auto"/>
            <w:noWrap/>
            <w:vAlign w:val="center"/>
            <w:hideMark/>
          </w:tcPr>
          <w:p w14:paraId="4446B421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2.8[0.1-3.6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67792C3B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EA2AFE6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1.9[0.8-4.6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3242C394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655C102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17.1[13.5-22.4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62DA4510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</w:tr>
      <w:tr w:rsidR="002A1C50" w:rsidRPr="00741D2A" w14:paraId="5DB94437" w14:textId="77777777" w:rsidTr="001D5891">
        <w:trPr>
          <w:trHeight w:val="270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2C4EC88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7B3197E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DTF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CE5A274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8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10963860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7.5[6.0-11.2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6DFD74A4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965</w:t>
            </w:r>
          </w:p>
        </w:tc>
        <w:tc>
          <w:tcPr>
            <w:tcW w:w="1144" w:type="pct"/>
            <w:shd w:val="clear" w:color="auto" w:fill="auto"/>
            <w:noWrap/>
            <w:vAlign w:val="center"/>
            <w:hideMark/>
          </w:tcPr>
          <w:p w14:paraId="2F70B981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8.3[3.0-22.6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12896282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003</w:t>
            </w:r>
            <w:r w:rsidRPr="00741D2A">
              <w:rPr>
                <w:rFonts w:eastAsia="宋体" w:hint="eastAsia"/>
                <w:b/>
                <w:bCs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B94C422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3.1[1.9-12.0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55351AF3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53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157CADE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28.5[13.2-42.3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500EAABF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091</w:t>
            </w:r>
          </w:p>
        </w:tc>
      </w:tr>
      <w:tr w:rsidR="002A1C50" w:rsidRPr="00741D2A" w14:paraId="3EFE53BD" w14:textId="77777777" w:rsidTr="001D5891">
        <w:trPr>
          <w:trHeight w:val="270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77AE23A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045824B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CCB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5A44C10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10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3B06F354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8.0[5.8-15.8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14B1BE8D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1144" w:type="pct"/>
            <w:shd w:val="clear" w:color="auto" w:fill="auto"/>
            <w:noWrap/>
            <w:vAlign w:val="center"/>
            <w:hideMark/>
          </w:tcPr>
          <w:p w14:paraId="01E7E352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7[0.5-2.7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380867D4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583FBD9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3.8[2.1-6.6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2361776B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D2F1790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12.5[10.9-22.6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42A7EB65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</w:tr>
      <w:tr w:rsidR="002A1C50" w:rsidRPr="00741D2A" w14:paraId="63DD4F09" w14:textId="77777777" w:rsidTr="001D5891">
        <w:trPr>
          <w:trHeight w:val="270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DDF4F87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AFACE07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DTF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2BEB02B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13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2879425B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5.2[3.7-11.5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4EF363A4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167</w:t>
            </w:r>
          </w:p>
        </w:tc>
        <w:tc>
          <w:tcPr>
            <w:tcW w:w="1144" w:type="pct"/>
            <w:shd w:val="clear" w:color="auto" w:fill="auto"/>
            <w:noWrap/>
            <w:vAlign w:val="center"/>
            <w:hideMark/>
          </w:tcPr>
          <w:p w14:paraId="6A426876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6.1[3.8-17.2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10AE6790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027</w:t>
            </w:r>
            <w:r w:rsidRPr="00741D2A">
              <w:rPr>
                <w:rFonts w:eastAsia="宋体" w:hint="eastAsia"/>
                <w:b/>
                <w:bCs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DC7B9FC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3.7</w:t>
            </w:r>
            <w:r w:rsidRPr="00741D2A">
              <w:rPr>
                <w:rFonts w:eastAsia="宋体" w:hint="eastAsia"/>
                <w:sz w:val="13"/>
                <w:szCs w:val="13"/>
              </w:rPr>
              <w:t>±</w:t>
            </w:r>
            <w:r w:rsidRPr="00741D2A">
              <w:rPr>
                <w:rFonts w:eastAsia="宋体" w:hint="eastAsia"/>
                <w:sz w:val="13"/>
                <w:szCs w:val="13"/>
              </w:rPr>
              <w:t>1.1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4236B4A4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397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7BCC4FB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21.9</w:t>
            </w:r>
            <w:r w:rsidRPr="00741D2A">
              <w:rPr>
                <w:rFonts w:eastAsia="宋体" w:hint="eastAsia"/>
                <w:sz w:val="13"/>
                <w:szCs w:val="13"/>
              </w:rPr>
              <w:t>±</w:t>
            </w:r>
            <w:r w:rsidRPr="00741D2A">
              <w:rPr>
                <w:rFonts w:eastAsia="宋体" w:hint="eastAsia"/>
                <w:sz w:val="13"/>
                <w:szCs w:val="13"/>
              </w:rPr>
              <w:t>10.8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2FDD9D03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 xml:space="preserve">0.980 </w:t>
            </w:r>
          </w:p>
        </w:tc>
      </w:tr>
      <w:tr w:rsidR="002A1C50" w:rsidRPr="00741D2A" w14:paraId="5BE4FAB4" w14:textId="77777777" w:rsidTr="001D5891">
        <w:trPr>
          <w:trHeight w:val="270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C2DE908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851ACCD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CCB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05F0699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5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588CD20E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9.1[5.8-25.0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2D633EF3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1144" w:type="pct"/>
            <w:shd w:val="clear" w:color="auto" w:fill="auto"/>
            <w:noWrap/>
            <w:vAlign w:val="center"/>
            <w:hideMark/>
          </w:tcPr>
          <w:p w14:paraId="5372CCAA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1.4[0.7-4.8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76226E2C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1E974B7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5.4</w:t>
            </w:r>
            <w:r w:rsidRPr="00741D2A">
              <w:rPr>
                <w:rFonts w:eastAsia="宋体" w:hint="eastAsia"/>
                <w:sz w:val="13"/>
                <w:szCs w:val="13"/>
              </w:rPr>
              <w:t>±</w:t>
            </w:r>
            <w:r w:rsidRPr="00741D2A">
              <w:rPr>
                <w:rFonts w:eastAsia="宋体" w:hint="eastAsia"/>
                <w:sz w:val="13"/>
                <w:szCs w:val="13"/>
              </w:rPr>
              <w:t>4.1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142F4528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47CDD9B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22.0</w:t>
            </w:r>
            <w:r w:rsidRPr="00741D2A">
              <w:rPr>
                <w:rFonts w:eastAsia="宋体" w:hint="eastAsia"/>
                <w:sz w:val="13"/>
                <w:szCs w:val="13"/>
              </w:rPr>
              <w:t>±</w:t>
            </w:r>
            <w:r w:rsidRPr="00741D2A">
              <w:rPr>
                <w:rFonts w:eastAsia="宋体" w:hint="eastAsia"/>
                <w:sz w:val="13"/>
                <w:szCs w:val="13"/>
              </w:rPr>
              <w:t>12.0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754E677C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</w:tr>
      <w:tr w:rsidR="002A1C50" w:rsidRPr="00741D2A" w14:paraId="0111705B" w14:textId="77777777" w:rsidTr="001D5891">
        <w:trPr>
          <w:trHeight w:val="270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A72B290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D394316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DTF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8CF77BD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9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0A3151D9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6.3[4.4-12.2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211DB08D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814</w:t>
            </w:r>
          </w:p>
        </w:tc>
        <w:tc>
          <w:tcPr>
            <w:tcW w:w="1144" w:type="pct"/>
            <w:shd w:val="clear" w:color="auto" w:fill="auto"/>
            <w:noWrap/>
            <w:vAlign w:val="center"/>
            <w:hideMark/>
          </w:tcPr>
          <w:p w14:paraId="0B0AC5FA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2.5[2.4-11.6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3759B680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033</w:t>
            </w:r>
            <w:r w:rsidRPr="00741D2A">
              <w:rPr>
                <w:rFonts w:eastAsia="宋体" w:hint="eastAsia"/>
                <w:b/>
                <w:bCs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7BB2C90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3.6[2.8-9.6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32A93E8B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55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1D1371C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21.4[14.3-25.6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723BF420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0.077</w:t>
            </w:r>
          </w:p>
        </w:tc>
      </w:tr>
      <w:tr w:rsidR="002A1C50" w:rsidRPr="00741D2A" w14:paraId="70BDC5A9" w14:textId="77777777" w:rsidTr="001D5891">
        <w:trPr>
          <w:trHeight w:val="270"/>
        </w:trPr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51008EF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333834E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CCB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A411B72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6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14:paraId="7EC6A6E9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7.3[2.5-12.6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25FE2D92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1144" w:type="pct"/>
            <w:shd w:val="clear" w:color="auto" w:fill="auto"/>
            <w:noWrap/>
            <w:vAlign w:val="center"/>
            <w:hideMark/>
          </w:tcPr>
          <w:p w14:paraId="23271215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1.3[0.7-2.5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2CED7384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C755829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3.5[2.3-6.1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2CC3E221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1C6DF88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  <w:r w:rsidRPr="00741D2A">
              <w:rPr>
                <w:rFonts w:eastAsia="宋体" w:hint="eastAsia"/>
                <w:sz w:val="13"/>
                <w:szCs w:val="13"/>
              </w:rPr>
              <w:t>11.0[7.9-19.2]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757A528C" w14:textId="77777777" w:rsidR="002A1C50" w:rsidRPr="00741D2A" w:rsidRDefault="002A1C50" w:rsidP="001D5891">
            <w:pPr>
              <w:rPr>
                <w:rFonts w:eastAsia="宋体"/>
                <w:sz w:val="13"/>
                <w:szCs w:val="13"/>
              </w:rPr>
            </w:pPr>
          </w:p>
        </w:tc>
      </w:tr>
    </w:tbl>
    <w:p w14:paraId="7BB4EA95" w14:textId="77777777" w:rsidR="004F4474" w:rsidRDefault="002A1C50" w:rsidP="002A1C50">
      <w:pPr>
        <w:rPr>
          <w:szCs w:val="24"/>
        </w:rPr>
        <w:sectPr w:rsidR="004F4474" w:rsidSect="002A1C50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156708">
        <w:rPr>
          <w:szCs w:val="24"/>
        </w:rPr>
        <w:t>*: Indicates a P &lt; 0.05, suggesting a statistically significant difference</w:t>
      </w:r>
    </w:p>
    <w:p w14:paraId="267189CF" w14:textId="745DDEE1" w:rsidR="004F4474" w:rsidRPr="004F4474" w:rsidRDefault="004F4474" w:rsidP="004F4474">
      <w:pPr>
        <w:pStyle w:val="aa"/>
        <w:rPr>
          <w:rFonts w:cs="Times New Roman" w:hint="eastAsia"/>
          <w:b/>
          <w:bCs/>
          <w:szCs w:val="24"/>
          <w:lang w:eastAsia="zh-CN"/>
        </w:rPr>
      </w:pPr>
      <w:r w:rsidRPr="004F4474">
        <w:rPr>
          <w:b/>
          <w:bCs/>
        </w:rPr>
        <w:lastRenderedPageBreak/>
        <w:t>Supplementary</w:t>
      </w:r>
      <w:r w:rsidRPr="004F4474">
        <w:rPr>
          <w:rFonts w:hint="eastAsia"/>
          <w:b/>
          <w:bCs/>
          <w:szCs w:val="24"/>
        </w:rPr>
        <w:t xml:space="preserve"> Table 2. </w:t>
      </w:r>
      <w:r w:rsidRPr="004F4474">
        <w:rPr>
          <w:rFonts w:cs="Times New Roman"/>
          <w:b/>
          <w:bCs/>
          <w:szCs w:val="24"/>
        </w:rPr>
        <w:t>Paired analysis of two methods applied to the same patient</w:t>
      </w:r>
      <w:r w:rsidRPr="004F4474">
        <w:rPr>
          <w:rFonts w:cs="Times New Roman" w:hint="eastAsia"/>
          <w:b/>
          <w:bCs/>
          <w:szCs w:val="24"/>
        </w:rPr>
        <w:t>.</w:t>
      </w:r>
    </w:p>
    <w:tbl>
      <w:tblPr>
        <w:tblW w:w="13433" w:type="dxa"/>
        <w:jc w:val="center"/>
        <w:tblLook w:val="04A0" w:firstRow="1" w:lastRow="0" w:firstColumn="1" w:lastColumn="0" w:noHBand="0" w:noVBand="1"/>
      </w:tblPr>
      <w:tblGrid>
        <w:gridCol w:w="1020"/>
        <w:gridCol w:w="935"/>
        <w:gridCol w:w="935"/>
        <w:gridCol w:w="1242"/>
        <w:gridCol w:w="949"/>
        <w:gridCol w:w="886"/>
        <w:gridCol w:w="1242"/>
        <w:gridCol w:w="935"/>
        <w:gridCol w:w="935"/>
        <w:gridCol w:w="1242"/>
        <w:gridCol w:w="935"/>
        <w:gridCol w:w="935"/>
        <w:gridCol w:w="1242"/>
      </w:tblGrid>
      <w:tr w:rsidR="004F4474" w:rsidRPr="006B2D13" w14:paraId="7C570276" w14:textId="77777777" w:rsidTr="00600FC9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8BE9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Patient</w:t>
            </w:r>
          </w:p>
        </w:tc>
        <w:tc>
          <w:tcPr>
            <w:tcW w:w="31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4EF3" w14:textId="77777777" w:rsidR="004F4474" w:rsidRPr="006B2D13" w:rsidRDefault="004F4474" w:rsidP="004F447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Cecal intubation time(minutes)</w:t>
            </w:r>
          </w:p>
        </w:tc>
        <w:tc>
          <w:tcPr>
            <w:tcW w:w="30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89EE" w14:textId="77777777" w:rsidR="004F4474" w:rsidRPr="006B2D13" w:rsidRDefault="004F4474" w:rsidP="004F447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First endoscopic clip securement completion time (minutes)</w:t>
            </w:r>
          </w:p>
        </w:tc>
        <w:tc>
          <w:tcPr>
            <w:tcW w:w="31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5E80" w14:textId="77777777" w:rsidR="004F4474" w:rsidRPr="006B2D13" w:rsidRDefault="004F4474" w:rsidP="004F447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Withdrawal time(minutes)</w:t>
            </w:r>
          </w:p>
        </w:tc>
        <w:tc>
          <w:tcPr>
            <w:tcW w:w="31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5C0C" w14:textId="77777777" w:rsidR="004F4474" w:rsidRPr="006B2D13" w:rsidRDefault="004F4474" w:rsidP="004F447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Total operation time (minutes)</w:t>
            </w:r>
          </w:p>
        </w:tc>
      </w:tr>
      <w:tr w:rsidR="004F4474" w:rsidRPr="006B2D13" w14:paraId="134847CB" w14:textId="77777777" w:rsidTr="00600FC9">
        <w:trPr>
          <w:trHeight w:val="278"/>
          <w:jc w:val="center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5B5C" w14:textId="77777777" w:rsidR="004F4474" w:rsidRPr="006B2D13" w:rsidRDefault="004F4474" w:rsidP="004F447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A0E0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DLC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A403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CLB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03D8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Difference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5FF1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DLC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7EA9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CLB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F8A2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Difference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0D29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DLC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9B1C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CLB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6A5F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Difference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9940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DLC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04D1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CLB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943A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Difference</w:t>
            </w:r>
          </w:p>
        </w:tc>
      </w:tr>
      <w:tr w:rsidR="004F4474" w:rsidRPr="006B2D13" w14:paraId="212BE2F1" w14:textId="77777777" w:rsidTr="00600FC9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F6FE9A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C923B33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0.0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0F60AE3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7.1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A0C8DDE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2.9 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EAB4A9A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5.6 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C59BE53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0.6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9E761D3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5.0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CA0B62B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8.1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C795348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8.9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57CCBD2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-0.8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FA408E2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23.7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2F5BEE3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6.6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8A8DCD0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7.1 </w:t>
            </w:r>
          </w:p>
        </w:tc>
      </w:tr>
      <w:tr w:rsidR="004F4474" w:rsidRPr="006B2D13" w14:paraId="7D0E268B" w14:textId="77777777" w:rsidTr="00600FC9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AE070D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E514CD9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0.6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FFDF37B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9.5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C727692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-8.9 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E3BA46A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3.2 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11F6D91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0.8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DBB45A4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2.4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46B88FB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0.1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C72EE4F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1.2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02D2079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-1.1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E437847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23.9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D6A3014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31.5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DC36BDE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-7.6 </w:t>
            </w:r>
          </w:p>
        </w:tc>
      </w:tr>
      <w:tr w:rsidR="004F4474" w:rsidRPr="006B2D13" w14:paraId="0F2625CA" w14:textId="77777777" w:rsidTr="00600FC9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E9AF4A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9F6690B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8.0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D28CFEA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3.4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1BD4D34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-5.4 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6478DD8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5.1 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2197C06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0.3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6B7C308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4.8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2C1BD02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5.8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D7CCAEB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5.4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781875E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0.3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F32ED7F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8.9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FCE24DC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9.1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68F25A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-0.3 </w:t>
            </w:r>
          </w:p>
        </w:tc>
      </w:tr>
      <w:tr w:rsidR="004F4474" w:rsidRPr="006B2D13" w14:paraId="5910E66E" w14:textId="77777777" w:rsidTr="00600FC9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84679D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387C97B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0.4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B492630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7.5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04AC340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2.9 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F31307D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4.1 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D1DF4C4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.3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143D660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2.8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283EC2D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4.5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A08693D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4.0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FBA42C5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0.6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7A051EA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9.0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C734962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2.8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DD32A76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6.2 </w:t>
            </w:r>
          </w:p>
        </w:tc>
      </w:tr>
      <w:tr w:rsidR="004F4474" w:rsidRPr="006B2D13" w14:paraId="04CCB6EF" w14:textId="77777777" w:rsidTr="00600FC9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64E3A6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17E4167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6.8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39FEE0C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0.9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97C3633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-4.2 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D38157A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.6 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B9C9FB8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0.5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A82ABE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.2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87C66C9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8.5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77FE37F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4.6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0474BA0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3.9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A2D3B89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6.9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451E97C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6.0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577177C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0.9 </w:t>
            </w:r>
          </w:p>
        </w:tc>
      </w:tr>
      <w:tr w:rsidR="004F4474" w:rsidRPr="006B2D13" w14:paraId="20DFAF37" w14:textId="77777777" w:rsidTr="00600FC9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929BDB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F7200C4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7.6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39441BC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6.2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9AA9DAA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.4 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16F70D5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.3 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B484856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.8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F0BE47C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-0.5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64934D6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2.6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17CD862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0.6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D8619A5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-7.9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C9293F3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1.5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E42B647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8.6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057BC4D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-7.1 </w:t>
            </w:r>
          </w:p>
        </w:tc>
      </w:tr>
      <w:tr w:rsidR="004F4474" w:rsidRPr="006B2D13" w14:paraId="5299E587" w14:textId="77777777" w:rsidTr="00600FC9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519145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43ED810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9.1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9F3A90A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5.7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3A8CC8F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3.5 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DBC6151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2.5 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EEE3252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0.4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30D6215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2.1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378A7DA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3.1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6CC4983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5.3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62CEEF9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-2.2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4D88BC5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4.7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276B8B8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1.3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F992E82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3.4 </w:t>
            </w:r>
          </w:p>
        </w:tc>
      </w:tr>
      <w:tr w:rsidR="004F4474" w:rsidRPr="006B2D13" w14:paraId="73F6F3B9" w14:textId="77777777" w:rsidTr="00600FC9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0754A4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547074C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3.7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0EFC1DC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4.1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8ECC0D5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-0.4 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DAE6FC9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4.7 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8037782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.2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80C6D4D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3.6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FC9E9DA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2.3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01D49F5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4.0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EAAF5EC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-1.7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FA9483B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0.8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C45046F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9.3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EC7D9B0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.5 </w:t>
            </w:r>
          </w:p>
        </w:tc>
      </w:tr>
      <w:tr w:rsidR="004F4474" w:rsidRPr="006B2D13" w14:paraId="6FCE214C" w14:textId="77777777" w:rsidTr="00600FC9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F108A6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0E5BFAB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6.3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8F6C428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6.5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DD025D9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-0.3 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548BE4A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2.1 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2B8E928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.0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D5A04A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.1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072FAFE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1.5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613C062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3.5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EC84ED5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8.0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5853C69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9.8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36B6BE0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1.0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B164127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8.8 </w:t>
            </w:r>
          </w:p>
        </w:tc>
      </w:tr>
      <w:tr w:rsidR="004F4474" w:rsidRPr="006B2D13" w14:paraId="7380C536" w14:textId="77777777" w:rsidTr="00600FC9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E06049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7DABE24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7.9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DBD3AF5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5.8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F8B6E3F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2.2 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31124EE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2.3 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3C2813A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0.8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7E43B7B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.5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9CA9401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1.2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B9CDEA6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8.0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C1682E8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3.2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6A9012F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21.4 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C9F2824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14.5 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0D3AC2C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 xml:space="preserve">6.9 </w:t>
            </w:r>
          </w:p>
        </w:tc>
      </w:tr>
      <w:tr w:rsidR="004F4474" w:rsidRPr="006B2D13" w14:paraId="0359E59D" w14:textId="77777777" w:rsidTr="00600FC9">
        <w:trPr>
          <w:trHeight w:val="278"/>
          <w:jc w:val="center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8F6C" w14:textId="77777777" w:rsidR="004F4474" w:rsidRPr="006B2D13" w:rsidRDefault="004F4474" w:rsidP="004F4474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P value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DDCD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EAD2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62F7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0.644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6E0D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DE22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B064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0.002</w:t>
            </w:r>
            <w:r w:rsidRPr="0081242A">
              <w:rPr>
                <w:rFonts w:eastAsia="等线" w:cs="Times New Roman" w:hint="eastAsia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D7B4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D308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AE0E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0.874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0D5B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0D5D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-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7032" w14:textId="77777777" w:rsidR="004F4474" w:rsidRPr="006B2D13" w:rsidRDefault="004F4474" w:rsidP="004F4474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6B2D13">
              <w:rPr>
                <w:rFonts w:eastAsia="等线" w:cs="Times New Roman"/>
                <w:color w:val="000000"/>
                <w:szCs w:val="24"/>
              </w:rPr>
              <w:t>0.302</w:t>
            </w:r>
          </w:p>
        </w:tc>
      </w:tr>
    </w:tbl>
    <w:p w14:paraId="3B54C786" w14:textId="49B1233D" w:rsidR="002A1C50" w:rsidRPr="00156708" w:rsidRDefault="004F4474" w:rsidP="004F4474">
      <w:pPr>
        <w:rPr>
          <w:szCs w:val="24"/>
        </w:rPr>
      </w:pPr>
      <w:r w:rsidRPr="00156708">
        <w:rPr>
          <w:szCs w:val="24"/>
        </w:rPr>
        <w:t>*: Indicates a P &lt; 0.05, suggesting a statistically significant difference</w:t>
      </w:r>
      <w:r>
        <w:rPr>
          <w:rFonts w:hint="eastAsia"/>
          <w:szCs w:val="24"/>
        </w:rPr>
        <w:t>.</w:t>
      </w:r>
    </w:p>
    <w:sectPr w:rsidR="002A1C50" w:rsidRPr="00156708" w:rsidSect="002A1C5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F40B0" w14:textId="77777777" w:rsidR="00627D33" w:rsidRDefault="00627D33" w:rsidP="00117666">
      <w:pPr>
        <w:spacing w:after="0"/>
      </w:pPr>
      <w:r>
        <w:separator/>
      </w:r>
    </w:p>
  </w:endnote>
  <w:endnote w:type="continuationSeparator" w:id="0">
    <w:p w14:paraId="1FA21338" w14:textId="77777777" w:rsidR="00627D33" w:rsidRDefault="00627D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80CE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0C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80C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80CE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0C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80C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6D4FA2" w14:textId="77777777" w:rsidR="00627D33" w:rsidRDefault="00627D33" w:rsidP="00117666">
      <w:pPr>
        <w:spacing w:after="0"/>
      </w:pPr>
      <w:r>
        <w:separator/>
      </w:r>
    </w:p>
  </w:footnote>
  <w:footnote w:type="continuationSeparator" w:id="0">
    <w:p w14:paraId="33C83725" w14:textId="77777777" w:rsidR="00627D33" w:rsidRDefault="00627D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80CE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80CE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6570365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EwN7EwNjA1NTQ1NLFQ0lEKTi0uzszPAykwrAUA4cfZSSwAAAA="/>
  </w:docVars>
  <w:rsids>
    <w:rsidRoot w:val="00803D24"/>
    <w:rsid w:val="0001436A"/>
    <w:rsid w:val="00034304"/>
    <w:rsid w:val="00035434"/>
    <w:rsid w:val="00052A14"/>
    <w:rsid w:val="000659BC"/>
    <w:rsid w:val="00077D53"/>
    <w:rsid w:val="00105FD9"/>
    <w:rsid w:val="00117666"/>
    <w:rsid w:val="001549D3"/>
    <w:rsid w:val="00160065"/>
    <w:rsid w:val="00177D84"/>
    <w:rsid w:val="00267D18"/>
    <w:rsid w:val="00280CEF"/>
    <w:rsid w:val="002868E2"/>
    <w:rsid w:val="002869C3"/>
    <w:rsid w:val="002936E4"/>
    <w:rsid w:val="002A1C50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4474"/>
    <w:rsid w:val="00517A89"/>
    <w:rsid w:val="005250F2"/>
    <w:rsid w:val="00593EEA"/>
    <w:rsid w:val="005A5EEE"/>
    <w:rsid w:val="00627D3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6E2E"/>
    <w:rsid w:val="00DB59C3"/>
    <w:rsid w:val="00DC259A"/>
    <w:rsid w:val="00DE23E8"/>
    <w:rsid w:val="00E52377"/>
    <w:rsid w:val="00E64E17"/>
    <w:rsid w:val="00E866C9"/>
    <w:rsid w:val="00EA3D3C"/>
    <w:rsid w:val="00EA4FA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396</Words>
  <Characters>1985</Characters>
  <Application>Microsoft Office Word</Application>
  <DocSecurity>0</DocSecurity>
  <Lines>330</Lines>
  <Paragraphs>3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欣栩 李</cp:lastModifiedBy>
  <cp:revision>6</cp:revision>
  <cp:lastPrinted>2013-10-03T12:51:00Z</cp:lastPrinted>
  <dcterms:created xsi:type="dcterms:W3CDTF">2022-11-17T16:58:00Z</dcterms:created>
  <dcterms:modified xsi:type="dcterms:W3CDTF">2025-06-04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e1caaa9a32fd3be2666de4ce9431c16cf10dc9a0d993002952c6a6967226db0</vt:lpwstr>
  </property>
</Properties>
</file>